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097BD" w14:textId="0DCBC007" w:rsidR="007D7811" w:rsidRPr="008A44CF" w:rsidRDefault="00414815">
      <w:pPr>
        <w:rPr>
          <w:b/>
          <w:sz w:val="24"/>
          <w:lang w:val="en-GB"/>
        </w:rPr>
      </w:pPr>
      <w:r w:rsidRPr="008A44CF">
        <w:rPr>
          <w:b/>
          <w:sz w:val="24"/>
          <w:lang w:val="en-GB"/>
        </w:rPr>
        <w:t>Supplementary Figures and Tables.</w:t>
      </w:r>
    </w:p>
    <w:p w14:paraId="5C927740" w14:textId="79F5C09E" w:rsidR="00414815" w:rsidRPr="008A44CF" w:rsidRDefault="00414815">
      <w:pPr>
        <w:rPr>
          <w:b/>
          <w:lang w:val="en-GB"/>
        </w:rPr>
      </w:pPr>
    </w:p>
    <w:p w14:paraId="63EB5C97" w14:textId="58BF019C" w:rsidR="00414815" w:rsidRPr="00414815" w:rsidRDefault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1. </w:t>
      </w:r>
      <w:r w:rsidRPr="00414815">
        <w:rPr>
          <w:lang w:val="en-GB"/>
        </w:rPr>
        <w:t>Studies included in the meta-analysis</w:t>
      </w:r>
    </w:p>
    <w:p w14:paraId="4C550874" w14:textId="44D946DB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2. </w:t>
      </w:r>
      <w:r w:rsidRPr="00414815">
        <w:rPr>
          <w:lang w:val="en-GB"/>
        </w:rPr>
        <w:t>Patients’ characteristics</w:t>
      </w:r>
    </w:p>
    <w:p w14:paraId="5B0EA8D2" w14:textId="19B22584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3.  </w:t>
      </w:r>
      <w:r w:rsidRPr="00414815">
        <w:rPr>
          <w:lang w:val="en-GB"/>
        </w:rPr>
        <w:t>Unique mutations</w:t>
      </w:r>
      <w:r w:rsidRPr="00414815">
        <w:rPr>
          <w:b/>
          <w:lang w:val="en-GB"/>
        </w:rPr>
        <w:t xml:space="preserve"> </w:t>
      </w:r>
    </w:p>
    <w:p w14:paraId="4497BA7C" w14:textId="77777777" w:rsidR="00CF721E" w:rsidRDefault="00414815" w:rsidP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4. </w:t>
      </w:r>
      <w:r w:rsidR="00CF721E" w:rsidRPr="00CF721E">
        <w:rPr>
          <w:lang w:val="en-GB"/>
        </w:rPr>
        <w:t>Significant pathways in Reactome analysis</w:t>
      </w:r>
    </w:p>
    <w:p w14:paraId="36CD5691" w14:textId="57AF918B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5. </w:t>
      </w:r>
      <w:r w:rsidR="00CF721E" w:rsidRPr="00CF721E">
        <w:rPr>
          <w:lang w:val="en-GB"/>
        </w:rPr>
        <w:t>Significant pathways in Reactome analysis of Double Negative TETs</w:t>
      </w:r>
    </w:p>
    <w:p w14:paraId="7E7EC88C" w14:textId="03A2AF7E" w:rsidR="00414815" w:rsidRPr="00414815" w:rsidRDefault="00414815" w:rsidP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6. </w:t>
      </w:r>
      <w:r w:rsidR="00CF721E" w:rsidRPr="00CF721E">
        <w:rPr>
          <w:lang w:val="en-GB"/>
        </w:rPr>
        <w:t xml:space="preserve">Significant pathways in Reactome analysis </w:t>
      </w:r>
      <w:r w:rsidR="00CF721E">
        <w:rPr>
          <w:lang w:val="en-GB"/>
        </w:rPr>
        <w:t xml:space="preserve">of </w:t>
      </w:r>
      <w:r w:rsidRPr="00414815">
        <w:rPr>
          <w:lang w:val="en-GB"/>
        </w:rPr>
        <w:t>GTF2I mutated</w:t>
      </w:r>
      <w:r w:rsidR="00CF721E">
        <w:rPr>
          <w:lang w:val="en-GB"/>
        </w:rPr>
        <w:t xml:space="preserve"> TETs</w:t>
      </w:r>
    </w:p>
    <w:p w14:paraId="60E094D3" w14:textId="2B9EFC4E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7. </w:t>
      </w:r>
      <w:r w:rsidR="00CF721E" w:rsidRPr="00CF721E">
        <w:rPr>
          <w:lang w:val="en-GB"/>
        </w:rPr>
        <w:t xml:space="preserve">Significant pathways in Reactome analysis </w:t>
      </w:r>
      <w:r w:rsidR="00CF721E">
        <w:rPr>
          <w:lang w:val="en-GB"/>
        </w:rPr>
        <w:t xml:space="preserve">of </w:t>
      </w:r>
      <w:r w:rsidRPr="00414815">
        <w:rPr>
          <w:lang w:val="en-GB"/>
        </w:rPr>
        <w:t>TP53 mutated</w:t>
      </w:r>
      <w:r w:rsidR="00CF721E">
        <w:rPr>
          <w:lang w:val="en-GB"/>
        </w:rPr>
        <w:t xml:space="preserve"> TETs</w:t>
      </w:r>
    </w:p>
    <w:p w14:paraId="22BA4722" w14:textId="0ADDE017" w:rsidR="00414815" w:rsidRPr="00414815" w:rsidRDefault="00414815" w:rsidP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8. </w:t>
      </w:r>
      <w:r w:rsidR="00CF721E" w:rsidRPr="00CF721E">
        <w:rPr>
          <w:lang w:val="en-GB"/>
        </w:rPr>
        <w:t>Comparison of Reactome Pathway Statistics</w:t>
      </w:r>
    </w:p>
    <w:p w14:paraId="4E7CED9C" w14:textId="77777777" w:rsidR="00CF721E" w:rsidRDefault="00414815" w:rsidP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9. </w:t>
      </w:r>
      <w:r w:rsidR="00CF721E" w:rsidRPr="00CF721E">
        <w:rPr>
          <w:lang w:val="en-GB"/>
        </w:rPr>
        <w:t xml:space="preserve"> KEGG Results of GTF2I mutated TETs</w:t>
      </w:r>
    </w:p>
    <w:p w14:paraId="5BC7CE47" w14:textId="32F038D4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10.  </w:t>
      </w:r>
      <w:r w:rsidR="00CF721E" w:rsidRPr="00CF721E">
        <w:rPr>
          <w:lang w:val="en-GB"/>
        </w:rPr>
        <w:t xml:space="preserve"> KEGG Results of </w:t>
      </w:r>
      <w:r w:rsidR="00CF721E">
        <w:rPr>
          <w:lang w:val="en-GB"/>
        </w:rPr>
        <w:t>TP53</w:t>
      </w:r>
      <w:r w:rsidR="00CF721E" w:rsidRPr="00CF721E">
        <w:rPr>
          <w:lang w:val="en-GB"/>
        </w:rPr>
        <w:t xml:space="preserve"> mutated TETs</w:t>
      </w:r>
    </w:p>
    <w:p w14:paraId="43002BE0" w14:textId="268DA2D6" w:rsid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11. </w:t>
      </w:r>
      <w:r w:rsidR="00CF721E" w:rsidRPr="00CF721E">
        <w:rPr>
          <w:lang w:val="en-GB"/>
        </w:rPr>
        <w:t xml:space="preserve"> KEGG Results of </w:t>
      </w:r>
      <w:r w:rsidR="00CF721E">
        <w:rPr>
          <w:lang w:val="en-GB"/>
        </w:rPr>
        <w:t>Double Negative</w:t>
      </w:r>
      <w:r w:rsidR="00CF721E" w:rsidRPr="00CF721E">
        <w:rPr>
          <w:lang w:val="en-GB"/>
        </w:rPr>
        <w:t xml:space="preserve"> mutated TETs</w:t>
      </w:r>
    </w:p>
    <w:p w14:paraId="34ADD9F7" w14:textId="6E9ECBCC" w:rsidR="00414815" w:rsidRPr="00414815" w:rsidRDefault="00414815" w:rsidP="00414815">
      <w:pPr>
        <w:rPr>
          <w:b/>
          <w:lang w:val="en-GB"/>
        </w:rPr>
      </w:pPr>
      <w:r w:rsidRPr="00414815">
        <w:rPr>
          <w:b/>
          <w:lang w:val="en-GB"/>
        </w:rPr>
        <w:t xml:space="preserve">Supplementary Table S12. </w:t>
      </w:r>
      <w:r w:rsidR="008A44CF" w:rsidRPr="008A44CF">
        <w:rPr>
          <w:lang w:val="en-GB"/>
        </w:rPr>
        <w:t>Signature Results</w:t>
      </w:r>
      <w:r w:rsidR="00CF721E" w:rsidRPr="00CF721E">
        <w:rPr>
          <w:lang w:val="en-GB"/>
        </w:rPr>
        <w:t xml:space="preserve"> of TETs</w:t>
      </w:r>
    </w:p>
    <w:p w14:paraId="0C8F9A5F" w14:textId="141A1706" w:rsidR="00414815" w:rsidRPr="008A44CF" w:rsidRDefault="00414815" w:rsidP="00414815">
      <w:pPr>
        <w:rPr>
          <w:lang w:val="en-GB"/>
        </w:rPr>
      </w:pPr>
      <w:r w:rsidRPr="00414815">
        <w:rPr>
          <w:b/>
          <w:lang w:val="en-GB"/>
        </w:rPr>
        <w:t xml:space="preserve">Supplementary Table S13. </w:t>
      </w:r>
      <w:r w:rsidR="008A44CF" w:rsidRPr="008A44CF">
        <w:rPr>
          <w:lang w:val="en-GB"/>
        </w:rPr>
        <w:t>Signature Comparison: GTF2I vs TP53 vs D</w:t>
      </w:r>
      <w:r w:rsidR="008A44CF">
        <w:rPr>
          <w:lang w:val="en-GB"/>
        </w:rPr>
        <w:t>ouble Negative</w:t>
      </w:r>
    </w:p>
    <w:p w14:paraId="70F456CD" w14:textId="77777777" w:rsidR="00BB13F6" w:rsidRDefault="00414815" w:rsidP="004C0C62">
      <w:pPr>
        <w:rPr>
          <w:b/>
          <w:lang w:val="en-GB"/>
        </w:rPr>
      </w:pPr>
      <w:r>
        <w:rPr>
          <w:lang w:val="en-GB"/>
        </w:rPr>
        <w:br w:type="page"/>
      </w:r>
      <w:r w:rsidRPr="00414815">
        <w:rPr>
          <w:b/>
          <w:lang w:val="en-GB"/>
        </w:rPr>
        <w:lastRenderedPageBreak/>
        <w:t>Suppl</w:t>
      </w:r>
      <w:r>
        <w:rPr>
          <w:b/>
          <w:lang w:val="en-GB"/>
        </w:rPr>
        <w:t>e</w:t>
      </w:r>
      <w:r w:rsidRPr="00414815">
        <w:rPr>
          <w:b/>
          <w:lang w:val="en-GB"/>
        </w:rPr>
        <w:t>mentary Figure 1.</w:t>
      </w:r>
      <w:r w:rsidR="006C32FC">
        <w:rPr>
          <w:b/>
          <w:lang w:val="en-GB"/>
        </w:rPr>
        <w:t xml:space="preserve"> </w:t>
      </w:r>
    </w:p>
    <w:p w14:paraId="310AC67F" w14:textId="22A3012C" w:rsidR="00BB13F6" w:rsidRDefault="004A0B10" w:rsidP="004C0C62">
      <w:pPr>
        <w:rPr>
          <w:b/>
          <w:lang w:val="en-GB"/>
        </w:rPr>
      </w:pPr>
      <w:r>
        <w:rPr>
          <w:b/>
          <w:lang w:val="en-GB"/>
        </w:rPr>
        <w:drawing>
          <wp:inline distT="0" distB="0" distL="0" distR="0" wp14:anchorId="6270C78E" wp14:editId="0093BC2D">
            <wp:extent cx="6120130" cy="7804298"/>
            <wp:effectExtent l="0" t="0" r="1270" b="6350"/>
            <wp:docPr id="1550107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07221" name="Picture 1550107221"/>
                    <pic:cNvPicPr/>
                  </pic:nvPicPr>
                  <pic:blipFill rotWithShape="1">
                    <a:blip r:embed="rId7"/>
                    <a:srcRect b="11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804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73EE6" w14:textId="12E988C8" w:rsidR="00414815" w:rsidRDefault="00414815" w:rsidP="004C0C62">
      <w:pPr>
        <w:rPr>
          <w:lang w:val="en-GB"/>
        </w:rPr>
      </w:pPr>
      <w:r>
        <w:rPr>
          <w:b/>
          <w:lang w:val="en-GB"/>
        </w:rPr>
        <w:t xml:space="preserve">Supplementary Figure 1: </w:t>
      </w:r>
      <w:r w:rsidR="00BB13F6" w:rsidRPr="007D0C64">
        <w:rPr>
          <w:bCs/>
          <w:lang w:val="en-GB"/>
        </w:rPr>
        <w:t>report</w:t>
      </w:r>
      <w:r w:rsidR="007D0C64">
        <w:rPr>
          <w:bCs/>
          <w:lang w:val="en-GB"/>
        </w:rPr>
        <w:t>s</w:t>
      </w:r>
      <w:r w:rsidR="00BB13F6" w:rsidRPr="007D0C64">
        <w:rPr>
          <w:bCs/>
          <w:lang w:val="en-GB"/>
        </w:rPr>
        <w:t xml:space="preserve"> the estimation of the frequency of mutation of GTF2I (</w:t>
      </w:r>
      <w:r w:rsidR="007D0C64" w:rsidRPr="007D0C64">
        <w:rPr>
          <w:bCs/>
          <w:lang w:val="en-GB"/>
        </w:rPr>
        <w:t>A) AND TP53 (B)</w:t>
      </w:r>
      <w:r w:rsidR="007D0C64">
        <w:rPr>
          <w:bCs/>
          <w:lang w:val="en-GB"/>
        </w:rPr>
        <w:t xml:space="preserve"> accor</w:t>
      </w:r>
      <w:r w:rsidR="00837371">
        <w:rPr>
          <w:bCs/>
          <w:lang w:val="en-GB"/>
        </w:rPr>
        <w:t>d</w:t>
      </w:r>
      <w:r w:rsidR="007D0C64">
        <w:rPr>
          <w:bCs/>
          <w:lang w:val="en-GB"/>
        </w:rPr>
        <w:t>ing to TET histotypes</w:t>
      </w:r>
      <w:r w:rsidR="00837371">
        <w:rPr>
          <w:bCs/>
          <w:lang w:val="en-GB"/>
        </w:rPr>
        <w:t xml:space="preserve"> in the evaluated studies. </w:t>
      </w:r>
    </w:p>
    <w:p w14:paraId="06F1354B" w14:textId="100AA787" w:rsidR="00414815" w:rsidRDefault="00414815">
      <w:pPr>
        <w:rPr>
          <w:lang w:val="en-GB"/>
        </w:rPr>
      </w:pPr>
    </w:p>
    <w:p w14:paraId="0673FDBD" w14:textId="7B0B3635" w:rsidR="00414815" w:rsidRDefault="00414815">
      <w:pPr>
        <w:rPr>
          <w:b/>
          <w:lang w:val="en-GB"/>
        </w:rPr>
      </w:pPr>
      <w:r>
        <w:rPr>
          <w:b/>
          <w:lang w:val="en-GB"/>
        </w:rPr>
        <w:lastRenderedPageBreak/>
        <w:t>Supplementary Figure 2.</w:t>
      </w:r>
    </w:p>
    <w:p w14:paraId="782B96A5" w14:textId="11A65C17" w:rsidR="00414815" w:rsidRDefault="00414815">
      <w:pPr>
        <w:rPr>
          <w:b/>
          <w:lang w:val="en-GB"/>
        </w:rPr>
      </w:pPr>
      <w:r>
        <w:rPr>
          <w:b/>
          <w:lang w:val="en-GB"/>
        </w:rPr>
        <w:drawing>
          <wp:inline distT="0" distB="0" distL="0" distR="0" wp14:anchorId="752AA920" wp14:editId="0A23FA7F">
            <wp:extent cx="6480810" cy="5639435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5639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11F4B" w14:textId="3E9CC5E7" w:rsidR="00414815" w:rsidRPr="006C32FC" w:rsidRDefault="00414815" w:rsidP="00414815">
      <w:pPr>
        <w:rPr>
          <w:b/>
          <w:lang w:val="en-GB"/>
        </w:rPr>
      </w:pPr>
      <w:r>
        <w:rPr>
          <w:b/>
          <w:lang w:val="en-GB"/>
        </w:rPr>
        <w:t>Supplementary Figure 2.</w:t>
      </w:r>
      <w:r w:rsidR="006C32FC">
        <w:rPr>
          <w:b/>
          <w:lang w:val="en-GB"/>
        </w:rPr>
        <w:t xml:space="preserve"> </w:t>
      </w:r>
      <w:r w:rsidR="006C32FC" w:rsidRPr="006C32FC">
        <w:rPr>
          <w:lang w:val="en-GB"/>
        </w:rPr>
        <w:t xml:space="preserve">Dot plot summarizing pathway enrichment analysis across </w:t>
      </w:r>
      <w:r w:rsidR="006C32FC">
        <w:rPr>
          <w:lang w:val="en-GB"/>
        </w:rPr>
        <w:t xml:space="preserve">three </w:t>
      </w:r>
      <w:r w:rsidR="006C32FC" w:rsidRPr="006C32FC">
        <w:rPr>
          <w:lang w:val="en-GB"/>
        </w:rPr>
        <w:t>thymic tumor molecular subgroups</w:t>
      </w:r>
      <w:r w:rsidR="006C32FC">
        <w:rPr>
          <w:lang w:val="en-GB"/>
        </w:rPr>
        <w:t>: GTF2I mutated, TP53 mutated, Double Negative</w:t>
      </w:r>
      <w:r w:rsidR="006C32FC" w:rsidRPr="006C32FC">
        <w:rPr>
          <w:lang w:val="en-GB"/>
        </w:rPr>
        <w:t>. Pathways are shown on the y-axis and tumor clusters on the x-axis</w:t>
      </w:r>
      <w:r w:rsidR="006C32FC">
        <w:rPr>
          <w:lang w:val="en-GB"/>
        </w:rPr>
        <w:t>.</w:t>
      </w:r>
    </w:p>
    <w:p w14:paraId="3627A10B" w14:textId="37FB8800" w:rsidR="00414815" w:rsidRDefault="00414815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FE9D1FF" w14:textId="1444C2FD" w:rsidR="00414815" w:rsidRDefault="00414815">
      <w:pPr>
        <w:rPr>
          <w:b/>
          <w:lang w:val="en-GB"/>
        </w:rPr>
      </w:pPr>
      <w:r>
        <w:rPr>
          <w:b/>
          <w:lang w:val="en-GB"/>
        </w:rPr>
        <w:lastRenderedPageBreak/>
        <w:t>Supplementary Figure 3.</w:t>
      </w:r>
    </w:p>
    <w:p w14:paraId="02A54CC1" w14:textId="2296A5D4" w:rsidR="00414815" w:rsidRDefault="00414815">
      <w:pPr>
        <w:rPr>
          <w:b/>
          <w:lang w:val="en-GB"/>
        </w:rPr>
      </w:pPr>
      <w:r>
        <w:rPr>
          <w:b/>
          <w:lang w:val="en-GB"/>
        </w:rPr>
        <w:drawing>
          <wp:inline distT="0" distB="0" distL="0" distR="0" wp14:anchorId="736B27FC" wp14:editId="2ED47282">
            <wp:extent cx="6480810" cy="7901305"/>
            <wp:effectExtent l="0" t="0" r="0" b="4445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7901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4752F" w14:textId="69A4377B" w:rsidR="00414815" w:rsidRPr="00414815" w:rsidRDefault="00414815">
      <w:pPr>
        <w:rPr>
          <w:b/>
          <w:lang w:val="en-GB"/>
        </w:rPr>
      </w:pPr>
      <w:r>
        <w:rPr>
          <w:b/>
          <w:lang w:val="en-GB"/>
        </w:rPr>
        <w:t>Supplementary Figure 3.</w:t>
      </w:r>
      <w:r w:rsidR="006C32FC">
        <w:rPr>
          <w:b/>
          <w:lang w:val="en-GB"/>
        </w:rPr>
        <w:t xml:space="preserve"> </w:t>
      </w:r>
      <w:r w:rsidR="006C32FC" w:rsidRPr="006C32FC">
        <w:rPr>
          <w:lang w:val="en-GB"/>
        </w:rPr>
        <w:t>Dot plot showing KEGG pathway enrichment across thymic tumor molecular clusters (GTF2I-mutant, TP53-mutant, and double-negative). Pathways are displayed on the y-axis and clusters on the x-axis</w:t>
      </w:r>
      <w:r w:rsidR="006C32FC">
        <w:rPr>
          <w:lang w:val="en-GB"/>
        </w:rPr>
        <w:t>.</w:t>
      </w:r>
    </w:p>
    <w:sectPr w:rsidR="00414815" w:rsidRPr="00414815" w:rsidSect="00D746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45"/>
    <w:rsid w:val="000F0A1A"/>
    <w:rsid w:val="003744FE"/>
    <w:rsid w:val="00414815"/>
    <w:rsid w:val="004A0B10"/>
    <w:rsid w:val="004C0C62"/>
    <w:rsid w:val="006C32FC"/>
    <w:rsid w:val="007D0C64"/>
    <w:rsid w:val="007D7811"/>
    <w:rsid w:val="00837371"/>
    <w:rsid w:val="008A44CF"/>
    <w:rsid w:val="00A92D45"/>
    <w:rsid w:val="00BB13F6"/>
    <w:rsid w:val="00CF721E"/>
    <w:rsid w:val="00D74670"/>
    <w:rsid w:val="00D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13483"/>
  <w15:chartTrackingRefBased/>
  <w15:docId w15:val="{03069B43-E591-4205-947F-D40901907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48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2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82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000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2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3fb80f-04aa-4212-8f37-50d58c143414">
      <Terms xmlns="http://schemas.microsoft.com/office/infopath/2007/PartnerControls"/>
    </lcf76f155ced4ddcb4097134ff3c332f>
    <TaxCatchAll xmlns="61abce7d-66d3-44a3-a2ee-44c46ab8fc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8F1BCE6D92B1408807577ECCA2657D" ma:contentTypeVersion="12" ma:contentTypeDescription="Create a new document." ma:contentTypeScope="" ma:versionID="6e755c23c6eb3fb84c958514003cfe5d">
  <xsd:schema xmlns:xsd="http://www.w3.org/2001/XMLSchema" xmlns:xs="http://www.w3.org/2001/XMLSchema" xmlns:p="http://schemas.microsoft.com/office/2006/metadata/properties" xmlns:ns2="963fb80f-04aa-4212-8f37-50d58c143414" xmlns:ns3="61abce7d-66d3-44a3-a2ee-44c46ab8fc27" targetNamespace="http://schemas.microsoft.com/office/2006/metadata/properties" ma:root="true" ma:fieldsID="ed2fb3941de88618145da0c5474bcb5e" ns2:_="" ns3:_="">
    <xsd:import namespace="963fb80f-04aa-4212-8f37-50d58c143414"/>
    <xsd:import namespace="61abce7d-66d3-44a3-a2ee-44c46ab8fc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fb80f-04aa-4212-8f37-50d58c143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916a575-a2c4-47fb-bb3c-b06084ed58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abce7d-66d3-44a3-a2ee-44c46ab8fc2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89d352a-c1ec-4f21-9e90-9705d227c9b8}" ma:internalName="TaxCatchAll" ma:showField="CatchAllData" ma:web="61abce7d-66d3-44a3-a2ee-44c46ab8fc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A6A3EC-DFFC-4C1A-8A47-AFFC78DEBCE2}">
  <ds:schemaRefs>
    <ds:schemaRef ds:uri="http://schemas.microsoft.com/office/2006/metadata/properties"/>
    <ds:schemaRef ds:uri="61abce7d-66d3-44a3-a2ee-44c46ab8fc27"/>
    <ds:schemaRef ds:uri="963fb80f-04aa-4212-8f37-50d58c143414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71AEE73-5146-4636-8BDF-E3FD0681C5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7C83D8-CDC1-4E52-975C-C0D28666D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3fb80f-04aa-4212-8f37-50d58c143414"/>
    <ds:schemaRef ds:uri="61abce7d-66d3-44a3-a2ee-44c46ab8f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18</Words>
  <Characters>1384</Characters>
  <Application>Microsoft Office Word</Application>
  <DocSecurity>0</DocSecurity>
  <Lines>3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Pardini</dc:creator>
  <cp:keywords/>
  <dc:description/>
  <cp:lastModifiedBy>Iacopo Petrini</cp:lastModifiedBy>
  <cp:revision>12</cp:revision>
  <dcterms:created xsi:type="dcterms:W3CDTF">2026-01-05T10:14:00Z</dcterms:created>
  <dcterms:modified xsi:type="dcterms:W3CDTF">2026-02-0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e7170c-909c-4588-b0eb-db74cf5e7ccd</vt:lpwstr>
  </property>
  <property fmtid="{D5CDD505-2E9C-101B-9397-08002B2CF9AE}" pid="3" name="ContentTypeId">
    <vt:lpwstr>0x0101009E8F1BCE6D92B1408807577ECCA2657D</vt:lpwstr>
  </property>
  <property fmtid="{D5CDD505-2E9C-101B-9397-08002B2CF9AE}" pid="4" name="MediaServiceImageTags">
    <vt:lpwstr/>
  </property>
</Properties>
</file>